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>Table S1. Sequence Information of Oligonucleotides</w:t>
      </w:r>
    </w:p>
    <w:tbl>
      <w:tblPr>
        <w:tblW w:w="9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7"/>
        <w:gridCol w:w="3240"/>
      </w:tblGrid>
      <w:tr>
        <w:trPr>
          <w:tblHeader w:val="true"/>
          <w:trHeight w:val="340" w:hRule="atLeast"/>
        </w:trPr>
        <w:tc>
          <w:tcPr>
            <w:tcW w:w="5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igonucleotides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marks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GC</w:t>
            </w:r>
            <w:r>
              <w:rPr>
                <w:color w:val="000000"/>
                <w:sz w:val="22"/>
                <w:szCs w:val="22"/>
                <w:u w:val="single"/>
              </w:rPr>
              <w:t>CTCGAG</w:t>
            </w:r>
            <w:r>
              <w:rPr>
                <w:color w:val="000000"/>
                <w:sz w:val="22"/>
                <w:szCs w:val="22"/>
              </w:rPr>
              <w:t>CTCCAAATCGAGGAAACCG-reverse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generating serial Txnip promoter deletions. The reverse primer is a common. Numbers indicate the base pairs upstream of the transcription staring site. Restriction sites are underlined.</w:t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CCAACAAGAATGAAGAGAG-1299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ACAGCCCCCTCCTTCCC-269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GTGTCCACGCGCCACAGC-169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ACGCGCCACAGCGATCTC-163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GATTGGTCGGGCTCCTGG-142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AGCCAATGGGAGGGATG-111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GGGAGGGATGTGCACGAGGG-102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CCTCCGGGCCAGCGCTCG-73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CCCTCCCATTGGCTGCCCG-Rev95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generating Txnip-TATA fusion promoters.</w:t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GCTAGC</w:t>
            </w:r>
            <w:r>
              <w:rPr>
                <w:color w:val="000000"/>
                <w:sz w:val="22"/>
                <w:szCs w:val="22"/>
              </w:rPr>
              <w:t>GGTCCGGAGGCTCGTGCTGC-Rev63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ACGCGT</w:t>
            </w:r>
            <w:r>
              <w:rPr>
                <w:color w:val="000000"/>
                <w:sz w:val="22"/>
                <w:szCs w:val="22"/>
              </w:rPr>
              <w:t>ACAGCCCCCTCCTTCCC-269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000000"/>
                <w:sz w:val="22"/>
                <w:szCs w:val="22"/>
                <w:u w:val="single"/>
              </w:rPr>
              <w:t>ACGCGT</w:t>
            </w:r>
            <w:r>
              <w:rPr>
                <w:color w:val="000000"/>
                <w:sz w:val="22"/>
                <w:szCs w:val="22"/>
              </w:rPr>
              <w:t>AGCCAGGAGCACACCGTGTC-184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u w:val="single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GATTGGTCGGGCTCCTGG-145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TGTCCACGCGCCACAGCGAT-d170fwd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GCTGGGAAAATGGTTGTTGCG-d170rev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TGTC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GCGCCACAGCGATCTCA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ChoRE-b mutation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GGT</w:t>
            </w: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CTCCTGGCTGGGAAAATG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GCAG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GAGCCTCCGGGCCAGCG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ChoRE-a mutation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CTC</w:t>
            </w: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CACATCCCTCCCATTGGC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C</w:t>
            </w:r>
            <w:r>
              <w:rPr>
                <w:color w:val="000000"/>
                <w:sz w:val="22"/>
                <w:szCs w:val="22"/>
              </w:rPr>
              <w:t>TCAGTGAGATCGCTGTGGCG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inverted CCAAT box mutation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GTCGGGCTCCTGGTAAACAAG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G</w:t>
            </w:r>
            <w:r>
              <w:rPr>
                <w:color w:val="000000"/>
                <w:sz w:val="22"/>
                <w:szCs w:val="22"/>
              </w:rPr>
              <w:t>ATGGGAGGGATGTGCACGAGGG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s for CCAAT box mutation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A</w:t>
            </w:r>
            <w:r>
              <w:rPr>
                <w:color w:val="000000"/>
                <w:sz w:val="22"/>
                <w:szCs w:val="22"/>
              </w:rPr>
              <w:t>GCTGCCCGGTCCTTGTTTACCAG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P-a, GTTCTTTCCTGCGTTATCC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IP primers; </w:t>
            </w:r>
            <w:r>
              <w:rPr>
                <w:rFonts w:eastAsia="Times New Roman"/>
                <w:bCs/>
                <w:color w:val="000000"/>
                <w:lang w:eastAsia="en-US"/>
              </w:rPr>
              <w:t>refer to Fig. 9A for targeting positions of these primers.</w:t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P-b, GACCAGGATGGGCACCAC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P-c, AGGTTTTAGGGTCAGTGGGA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P-d, CTGCCCGGTCCTTGTTTAC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AGAGCGCAACAACCAT*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hIP primers for human Txnip promoter, use in [1]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GCAGGAGGCGGAAACGT</w:t>
            </w:r>
            <w:r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ACCCGAACAACAACCAT*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hIP primer for rat Txnip promoter (*,</w:t>
            </w:r>
            <w:r>
              <w:rPr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: same position)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CGGGAGCCGGAAACGG</w:t>
            </w:r>
            <w:r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-f, ATGGTTGCCACTGGGGATC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lang w:eastAsia="en-US"/>
              </w:rPr>
              <w:t>ChIP Control primers. (</w:t>
            </w:r>
            <w:r>
              <w:rPr>
                <w:color w:val="000000"/>
              </w:rPr>
              <w:t>NT_009759.15 on chr. 12)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-r, TGCCAAAGCCTAGGGGAAGA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gccgacaggatgcagaaggagatca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β-actin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T-PCR primers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AAGCATTTGCGGTGGACGATGGA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GGGTGTCTGTCTCTGC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uman Txnip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T-PCR primers</w:t>
            </w:r>
          </w:p>
        </w:tc>
      </w:tr>
      <w:tr>
        <w:trPr>
          <w:trHeight w:val="284" w:hRule="atLeast"/>
        </w:trPr>
        <w:tc>
          <w:tcPr>
            <w:tcW w:w="5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AGGTAAGTGTGGCGGG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[1] Ahsan MK, Masutani H, Yamaguchi Y, Kim YC, Nosaka K </w:t>
      </w:r>
      <w:r>
        <w:rPr>
          <w:rFonts w:cs="Palatino;Book Antiqua" w:ascii="Palatino;Book Antiqua" w:hAnsi="Palatino;Book Antiqua"/>
          <w:i/>
          <w:iCs/>
          <w:color w:val="333333"/>
        </w:rPr>
        <w:t>et al</w:t>
      </w:r>
      <w:r>
        <w:rPr>
          <w:color w:val="000000"/>
        </w:rPr>
        <w:t xml:space="preserve">.(2006) </w:t>
      </w:r>
      <w:hyperlink r:id="rId2">
        <w:r>
          <w:rPr>
            <w:rStyle w:val="InternetLink"/>
            <w:color w:val="000000"/>
          </w:rPr>
          <w:t>Loss of interleukin-2-dependency in HTLV-I-infected T cells on gene silencing of thioredoxin-binding protein-2.</w:t>
        </w:r>
      </w:hyperlink>
      <w:r>
        <w:rPr>
          <w:color w:val="000000"/>
        </w:rPr>
        <w:t xml:space="preserve"> </w:t>
      </w:r>
      <w:r>
        <w:rPr>
          <w:rStyle w:val="Journalname"/>
          <w:color w:val="000000"/>
        </w:rPr>
        <w:t>Oncogene</w:t>
      </w:r>
      <w:r>
        <w:rPr>
          <w:color w:val="000000"/>
        </w:rPr>
        <w:t xml:space="preserve"> 25(15):2181-91.</w:t>
      </w:r>
      <w:r>
        <w:rPr/>
        <w:t xml:space="preserve"> </w:t>
      </w:r>
    </w:p>
    <w:sectPr>
      <w:headerReference w:type="default" r:id="rId3"/>
      <w:type w:val="nextPage"/>
      <w:pgSz w:w="12240" w:h="15840"/>
      <w:pgMar w:left="1797" w:right="179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Palatino">
    <w:altName w:val="Book Antiqua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Yu and Luo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6314839?ordinalpos=3&amp;itool=EntrezSystem2.PEntrez.Pubmed.Pubmed_ResultsPanel.Pubmed_DefaultReportPanel.Pubmed_RVDocSum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7:13:00Z</dcterms:created>
  <dc:creator>fxyu</dc:creator>
  <dc:description/>
  <cp:keywords/>
  <dc:language>en-US</dc:language>
  <cp:lastModifiedBy>fxyu</cp:lastModifiedBy>
  <cp:lastPrinted>2009-10-18T16:23:00Z</cp:lastPrinted>
  <dcterms:modified xsi:type="dcterms:W3CDTF">2009-12-02T07:13:00Z</dcterms:modified>
  <cp:revision>2</cp:revision>
  <dc:subject/>
  <dc:title> </dc:title>
</cp:coreProperties>
</file>